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s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. Primers used in RT-PCR</w:t>
      </w:r>
    </w:p>
    <w:tbl>
      <w:tblPr>
        <w:tblW w:w="812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420"/>
        <w:gridCol w:w="3803"/>
      </w:tblGrid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orward primer sequence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verse primer sequence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reb3/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AGAAACATCTCCTGGTAGG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GGCAGAGTAATCCCTTCTTG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lc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ATCAGGACCTTCAGAATTA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CAGATTTACTACACATGAGC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px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GCCAAAGTCCTAGGAAACGC</w:t>
            </w:r>
            <w:r>
              <w:rPr>
                <w:sz w:val="14"/>
                <w:szCs w:val="14"/>
              </w:rPr>
              <w:t xml:space="preserve"> 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AGGCAGACCATGTGCCCGTC</w:t>
            </w:r>
            <w:r>
              <w:rPr>
                <w:sz w:val="14"/>
                <w:szCs w:val="14"/>
              </w:rPr>
              <w:t xml:space="preserve"> 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pr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CGTCGTGATTAGCGATGATG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TATGTCCCCCGTTGACTGAT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gk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TCTCATGAGTCACCTCGGTC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AACTGTGAGCCCGATGTGCAG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iwil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CACAGTCCACGTGGTGGAAA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TCCATAGTCAGGACCGGAGGG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4"/>
                <w:szCs w:val="14"/>
              </w:rPr>
              <w:t>Pr</w:t>
            </w:r>
            <w:r>
              <w:rPr>
                <w:sz w:val="14"/>
                <w:szCs w:val="14"/>
              </w:rPr>
              <w:t>m</w:t>
            </w:r>
            <w:r>
              <w:rPr>
                <w:sz w:val="14"/>
                <w:szCs w:val="14"/>
              </w:rPr>
              <w:t>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CCACAAAATTCCACCTGCTC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AGGTGGCATTGTTCCTTAGC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f1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ACACACAGTCTAACAGAG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AGGACAGCAGCATCTACCTT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nh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ATAAGTGGCAACGAAGAGC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TTACAGGCTGCTACCATCA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a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TCACAGCCTCAAAGTGGCAG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CAACAGAGTGGAGGAGGAGT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cp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TTGCAGCAGTGGGAACTGG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TAAAGGCATGCCTCTTAGC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e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CTCAGTAACCCAATCCCGGAGGT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GGATGGACCAGATGGGCGTTGTCC</w:t>
            </w:r>
            <w:r>
              <w:rPr>
                <w:sz w:val="14"/>
                <w:szCs w:val="14"/>
              </w:rPr>
              <w:t>-3’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p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CGGCCTCAAAGTCACACCAGT</w:t>
            </w:r>
            <w:r>
              <w:rPr>
                <w:sz w:val="14"/>
                <w:szCs w:val="14"/>
              </w:rPr>
              <w:t>-3’</w:t>
            </w:r>
          </w:p>
        </w:tc>
        <w:tc>
          <w:tcPr>
            <w:tcW w:w="3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’-</w:t>
            </w:r>
            <w:r>
              <w:rPr>
                <w:sz w:val="14"/>
                <w:szCs w:val="14"/>
              </w:rPr>
              <w:t>AGTCCGTTTCCGCCTCCTGAC</w:t>
            </w:r>
            <w:r>
              <w:rPr>
                <w:sz w:val="14"/>
                <w:szCs w:val="14"/>
              </w:rPr>
              <w:t>-3’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eastAsia="SimSun;宋体"/>
      <w:kern w:val="2"/>
      <w:sz w:val="21"/>
      <w:lang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9:10:00Z</dcterms:created>
  <dc:creator>KRISHNA</dc:creator>
  <dc:description/>
  <cp:keywords/>
  <dc:language>en-US</dc:language>
  <cp:lastModifiedBy>KRISHNA</cp:lastModifiedBy>
  <dcterms:modified xsi:type="dcterms:W3CDTF">2011-07-01T09:11:00Z</dcterms:modified>
  <cp:revision>4</cp:revision>
  <dc:subject/>
  <dc:title>Supplementary data</dc:title>
</cp:coreProperties>
</file>